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11170" w14:textId="6DBF62BE" w:rsidR="00733DB3" w:rsidRPr="009D3CAE" w:rsidRDefault="001D0DEB" w:rsidP="00733DB3">
      <w:pPr>
        <w:rPr>
          <w:rFonts w:ascii="Times New Roman" w:hAnsi="Times New Roman" w:cs="Times New Roman"/>
          <w:szCs w:val="21"/>
        </w:rPr>
      </w:pPr>
      <w:r w:rsidRPr="001D0DEB">
        <w:rPr>
          <w:rFonts w:ascii="Times New Roman" w:hAnsi="Times New Roman" w:cs="Times New Roman"/>
          <w:szCs w:val="21"/>
        </w:rPr>
        <w:t xml:space="preserve">Supplementary </w:t>
      </w:r>
      <w:r w:rsidR="00733DB3" w:rsidRPr="009D3CAE">
        <w:rPr>
          <w:rFonts w:ascii="Times New Roman" w:hAnsi="Times New Roman" w:cs="Times New Roman"/>
          <w:szCs w:val="21"/>
        </w:rPr>
        <w:t xml:space="preserve">Table 1. Baseline characteristics of ccRCC patients </w:t>
      </w:r>
      <w:r w:rsidR="002E448F" w:rsidRPr="009D3CAE">
        <w:rPr>
          <w:rFonts w:ascii="Times New Roman" w:hAnsi="Times New Roman" w:cs="Times New Roman"/>
          <w:szCs w:val="21"/>
        </w:rPr>
        <w:t>for</w:t>
      </w:r>
      <w:r w:rsidR="00733DB3" w:rsidRPr="009D3CAE">
        <w:rPr>
          <w:rFonts w:ascii="Times New Roman" w:hAnsi="Times New Roman" w:cs="Times New Roman"/>
          <w:szCs w:val="21"/>
        </w:rPr>
        <w:t xml:space="preserve"> </w:t>
      </w:r>
      <w:r w:rsidR="007C5631" w:rsidRPr="009D3CAE">
        <w:rPr>
          <w:rFonts w:ascii="Times New Roman" w:hAnsi="Times New Roman" w:cs="Times New Roman"/>
          <w:szCs w:val="21"/>
        </w:rPr>
        <w:t xml:space="preserve">tissue </w:t>
      </w:r>
      <w:r w:rsidR="00AD5E0D">
        <w:rPr>
          <w:rFonts w:ascii="Times New Roman" w:hAnsi="Times New Roman" w:cs="Times New Roman"/>
          <w:szCs w:val="21"/>
        </w:rPr>
        <w:t>RNA</w:t>
      </w:r>
      <w:bookmarkStart w:id="0" w:name="_GoBack"/>
      <w:bookmarkEnd w:id="0"/>
      <w:r w:rsidR="002E448F" w:rsidRPr="009D3CAE">
        <w:rPr>
          <w:rFonts w:ascii="Times New Roman" w:hAnsi="Times New Roman" w:cs="Times New Roman"/>
          <w:szCs w:val="21"/>
        </w:rPr>
        <w:t xml:space="preserve"> sequenc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3"/>
        <w:gridCol w:w="837"/>
        <w:gridCol w:w="801"/>
        <w:gridCol w:w="875"/>
        <w:gridCol w:w="963"/>
        <w:gridCol w:w="1227"/>
        <w:gridCol w:w="1240"/>
        <w:gridCol w:w="1820"/>
      </w:tblGrid>
      <w:tr w:rsidR="00175A11" w:rsidRPr="009D3CAE" w14:paraId="70C9ECDF" w14:textId="77777777" w:rsidTr="00175A11">
        <w:tc>
          <w:tcPr>
            <w:tcW w:w="533" w:type="dxa"/>
            <w:vAlign w:val="center"/>
          </w:tcPr>
          <w:p w14:paraId="4F16E64E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37" w:type="dxa"/>
            <w:vAlign w:val="center"/>
          </w:tcPr>
          <w:p w14:paraId="3C8E1866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801" w:type="dxa"/>
            <w:vAlign w:val="center"/>
          </w:tcPr>
          <w:p w14:paraId="324AE7A2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876" w:type="dxa"/>
            <w:vAlign w:val="center"/>
          </w:tcPr>
          <w:p w14:paraId="7EA4FEE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BMI</w:t>
            </w:r>
          </w:p>
          <w:p w14:paraId="1AD2CD17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(kg/m</w:t>
            </w:r>
            <w:r w:rsidRPr="009D3C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412AC9F" w14:textId="2076752B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A11">
              <w:rPr>
                <w:rFonts w:ascii="Times New Roman" w:hAnsi="Times New Roman" w:cs="Times New Roman"/>
                <w:szCs w:val="21"/>
              </w:rPr>
              <w:t>Tumor laterality</w:t>
            </w:r>
          </w:p>
        </w:tc>
        <w:tc>
          <w:tcPr>
            <w:tcW w:w="1227" w:type="dxa"/>
            <w:vAlign w:val="center"/>
          </w:tcPr>
          <w:p w14:paraId="7B750B4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WHO/ISUP grade</w:t>
            </w:r>
          </w:p>
        </w:tc>
        <w:tc>
          <w:tcPr>
            <w:tcW w:w="1249" w:type="dxa"/>
            <w:vAlign w:val="center"/>
          </w:tcPr>
          <w:p w14:paraId="543D9EFE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enal mass diameter (cm)</w:t>
            </w:r>
          </w:p>
        </w:tc>
        <w:tc>
          <w:tcPr>
            <w:tcW w:w="1843" w:type="dxa"/>
            <w:vAlign w:val="center"/>
          </w:tcPr>
          <w:p w14:paraId="5B096325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hrombus location</w:t>
            </w:r>
          </w:p>
        </w:tc>
      </w:tr>
      <w:tr w:rsidR="00175A11" w:rsidRPr="009D3CAE" w14:paraId="0D26A9FC" w14:textId="77777777" w:rsidTr="00175A11">
        <w:tc>
          <w:tcPr>
            <w:tcW w:w="533" w:type="dxa"/>
            <w:vAlign w:val="center"/>
          </w:tcPr>
          <w:p w14:paraId="0D9107A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7" w:type="dxa"/>
            <w:vAlign w:val="center"/>
          </w:tcPr>
          <w:p w14:paraId="0FE0114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01" w:type="dxa"/>
            <w:vAlign w:val="center"/>
          </w:tcPr>
          <w:p w14:paraId="22028DD5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76" w:type="dxa"/>
            <w:vAlign w:val="center"/>
          </w:tcPr>
          <w:p w14:paraId="5707E617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7.2</w:t>
            </w:r>
          </w:p>
        </w:tc>
        <w:tc>
          <w:tcPr>
            <w:tcW w:w="851" w:type="dxa"/>
            <w:vAlign w:val="center"/>
          </w:tcPr>
          <w:p w14:paraId="6512E5A8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227" w:type="dxa"/>
            <w:vAlign w:val="center"/>
          </w:tcPr>
          <w:p w14:paraId="21014E0D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49" w:type="dxa"/>
            <w:vAlign w:val="center"/>
          </w:tcPr>
          <w:p w14:paraId="4A1C1167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843" w:type="dxa"/>
            <w:vAlign w:val="center"/>
          </w:tcPr>
          <w:p w14:paraId="31D47D9A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enal vein</w:t>
            </w:r>
          </w:p>
        </w:tc>
      </w:tr>
      <w:tr w:rsidR="00175A11" w:rsidRPr="009D3CAE" w14:paraId="3A10AD8D" w14:textId="77777777" w:rsidTr="00175A11">
        <w:tc>
          <w:tcPr>
            <w:tcW w:w="533" w:type="dxa"/>
            <w:vAlign w:val="center"/>
          </w:tcPr>
          <w:p w14:paraId="1F53CEC3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7" w:type="dxa"/>
            <w:vAlign w:val="center"/>
          </w:tcPr>
          <w:p w14:paraId="6D2FDABD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01" w:type="dxa"/>
            <w:vAlign w:val="center"/>
          </w:tcPr>
          <w:p w14:paraId="5FE784F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76" w:type="dxa"/>
            <w:vAlign w:val="center"/>
          </w:tcPr>
          <w:p w14:paraId="4FE3C3D4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851" w:type="dxa"/>
            <w:vAlign w:val="center"/>
          </w:tcPr>
          <w:p w14:paraId="6FDC7148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227" w:type="dxa"/>
            <w:vAlign w:val="center"/>
          </w:tcPr>
          <w:p w14:paraId="76F2CC1E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49" w:type="dxa"/>
            <w:vAlign w:val="center"/>
          </w:tcPr>
          <w:p w14:paraId="5B8D8991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843" w:type="dxa"/>
            <w:vAlign w:val="center"/>
          </w:tcPr>
          <w:p w14:paraId="5FE36474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nferior vena cava</w:t>
            </w:r>
          </w:p>
        </w:tc>
      </w:tr>
      <w:tr w:rsidR="00175A11" w:rsidRPr="009D3CAE" w14:paraId="709CB270" w14:textId="77777777" w:rsidTr="00175A11">
        <w:tc>
          <w:tcPr>
            <w:tcW w:w="533" w:type="dxa"/>
            <w:vAlign w:val="center"/>
          </w:tcPr>
          <w:p w14:paraId="2CDED8C9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7" w:type="dxa"/>
            <w:vAlign w:val="center"/>
          </w:tcPr>
          <w:p w14:paraId="7C2F5355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01" w:type="dxa"/>
            <w:vAlign w:val="center"/>
          </w:tcPr>
          <w:p w14:paraId="3E9CEC8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76" w:type="dxa"/>
            <w:vAlign w:val="center"/>
          </w:tcPr>
          <w:p w14:paraId="252B9CB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851" w:type="dxa"/>
            <w:vAlign w:val="center"/>
          </w:tcPr>
          <w:p w14:paraId="1526E003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227" w:type="dxa"/>
            <w:vAlign w:val="center"/>
          </w:tcPr>
          <w:p w14:paraId="0F6C7EED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-III</w:t>
            </w:r>
          </w:p>
        </w:tc>
        <w:tc>
          <w:tcPr>
            <w:tcW w:w="1249" w:type="dxa"/>
            <w:vAlign w:val="center"/>
          </w:tcPr>
          <w:p w14:paraId="504E078A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843" w:type="dxa"/>
            <w:vAlign w:val="center"/>
          </w:tcPr>
          <w:p w14:paraId="5C8410DF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nferior vena cava</w:t>
            </w:r>
          </w:p>
        </w:tc>
      </w:tr>
      <w:tr w:rsidR="00175A11" w:rsidRPr="009D3CAE" w14:paraId="76AF2DC1" w14:textId="77777777" w:rsidTr="00175A11">
        <w:tc>
          <w:tcPr>
            <w:tcW w:w="533" w:type="dxa"/>
            <w:vAlign w:val="center"/>
          </w:tcPr>
          <w:p w14:paraId="46765CC9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7" w:type="dxa"/>
            <w:vAlign w:val="center"/>
          </w:tcPr>
          <w:p w14:paraId="45D26CA7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01" w:type="dxa"/>
            <w:vAlign w:val="center"/>
          </w:tcPr>
          <w:p w14:paraId="349F1025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76" w:type="dxa"/>
            <w:vAlign w:val="center"/>
          </w:tcPr>
          <w:p w14:paraId="553B2E3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851" w:type="dxa"/>
            <w:vAlign w:val="center"/>
          </w:tcPr>
          <w:p w14:paraId="5A69A8F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227" w:type="dxa"/>
            <w:vAlign w:val="center"/>
          </w:tcPr>
          <w:p w14:paraId="2284A8AF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249" w:type="dxa"/>
            <w:vAlign w:val="center"/>
          </w:tcPr>
          <w:p w14:paraId="564812F2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843" w:type="dxa"/>
            <w:vAlign w:val="center"/>
          </w:tcPr>
          <w:p w14:paraId="260BB1C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nferior vena cava</w:t>
            </w:r>
          </w:p>
        </w:tc>
      </w:tr>
      <w:tr w:rsidR="00175A11" w:rsidRPr="009D3CAE" w14:paraId="0CFF8D41" w14:textId="77777777" w:rsidTr="00175A11">
        <w:tc>
          <w:tcPr>
            <w:tcW w:w="533" w:type="dxa"/>
            <w:vAlign w:val="center"/>
          </w:tcPr>
          <w:p w14:paraId="397B458B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7" w:type="dxa"/>
            <w:vAlign w:val="center"/>
          </w:tcPr>
          <w:p w14:paraId="4927A5DC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01" w:type="dxa"/>
            <w:vAlign w:val="center"/>
          </w:tcPr>
          <w:p w14:paraId="1112C3E3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76" w:type="dxa"/>
            <w:vAlign w:val="center"/>
          </w:tcPr>
          <w:p w14:paraId="17F1A293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851" w:type="dxa"/>
            <w:vAlign w:val="center"/>
          </w:tcPr>
          <w:p w14:paraId="2BF6A357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227" w:type="dxa"/>
            <w:vAlign w:val="center"/>
          </w:tcPr>
          <w:p w14:paraId="2FE51474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49" w:type="dxa"/>
            <w:vAlign w:val="center"/>
          </w:tcPr>
          <w:p w14:paraId="024E6370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843" w:type="dxa"/>
            <w:vAlign w:val="center"/>
          </w:tcPr>
          <w:p w14:paraId="14496322" w14:textId="77777777" w:rsidR="00175A11" w:rsidRPr="009D3CAE" w:rsidRDefault="00175A11" w:rsidP="00E70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nferior vena cava</w:t>
            </w:r>
          </w:p>
        </w:tc>
      </w:tr>
    </w:tbl>
    <w:p w14:paraId="5BDE2D74" w14:textId="77777777" w:rsidR="00733DB3" w:rsidRPr="009D3CAE" w:rsidRDefault="00733DB3">
      <w:pPr>
        <w:widowControl/>
        <w:jc w:val="left"/>
        <w:rPr>
          <w:rFonts w:ascii="Times New Roman" w:hAnsi="Times New Roman" w:cs="Times New Roman"/>
          <w:szCs w:val="21"/>
        </w:rPr>
      </w:pPr>
      <w:r w:rsidRPr="009D3CAE">
        <w:rPr>
          <w:rFonts w:ascii="Times New Roman" w:hAnsi="Times New Roman" w:cs="Times New Roman"/>
          <w:szCs w:val="21"/>
        </w:rPr>
        <w:br w:type="page"/>
      </w:r>
    </w:p>
    <w:p w14:paraId="043C1889" w14:textId="7832B0C8" w:rsidR="00EA6959" w:rsidRPr="009D3CAE" w:rsidRDefault="001D0DEB" w:rsidP="00EA6959">
      <w:pPr>
        <w:rPr>
          <w:rFonts w:ascii="Times New Roman" w:hAnsi="Times New Roman" w:cs="Times New Roman"/>
          <w:szCs w:val="21"/>
        </w:rPr>
      </w:pPr>
      <w:r w:rsidRPr="001D0DEB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="00EA6959" w:rsidRPr="009D3CAE">
        <w:rPr>
          <w:rFonts w:ascii="Times New Roman" w:hAnsi="Times New Roman" w:cs="Times New Roman"/>
          <w:szCs w:val="21"/>
        </w:rPr>
        <w:t xml:space="preserve">Table 2. Baseline characteristics of </w:t>
      </w:r>
      <w:r w:rsidR="00733DB3" w:rsidRPr="009D3CAE">
        <w:rPr>
          <w:rFonts w:ascii="Times New Roman" w:hAnsi="Times New Roman" w:cs="Times New Roman"/>
          <w:szCs w:val="21"/>
        </w:rPr>
        <w:t xml:space="preserve">ccRCC </w:t>
      </w:r>
      <w:r w:rsidR="00EA6959" w:rsidRPr="009D3CAE">
        <w:rPr>
          <w:rFonts w:ascii="Times New Roman" w:hAnsi="Times New Roman" w:cs="Times New Roman"/>
          <w:szCs w:val="21"/>
        </w:rPr>
        <w:t>patients</w:t>
      </w:r>
      <w:r w:rsidR="00733DB3" w:rsidRPr="009D3CAE">
        <w:rPr>
          <w:rFonts w:ascii="Times New Roman" w:hAnsi="Times New Roman" w:cs="Times New Roman"/>
          <w:szCs w:val="21"/>
        </w:rPr>
        <w:t xml:space="preserve"> and healthy controls</w:t>
      </w:r>
      <w:r w:rsidR="00EA6959" w:rsidRPr="009D3CAE">
        <w:rPr>
          <w:rFonts w:ascii="Times New Roman" w:hAnsi="Times New Roman" w:cs="Times New Roman"/>
          <w:szCs w:val="21"/>
        </w:rPr>
        <w:t xml:space="preserve"> for urinary </w:t>
      </w:r>
      <w:r w:rsidR="00B22C5F" w:rsidRPr="009D3CAE">
        <w:rPr>
          <w:rFonts w:ascii="Times New Roman" w:hAnsi="Times New Roman" w:cs="Times New Roman"/>
          <w:szCs w:val="21"/>
        </w:rPr>
        <w:t>mass spectromet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930"/>
      </w:tblGrid>
      <w:tr w:rsidR="00B729B0" w:rsidRPr="009D3CAE" w14:paraId="27478F35" w14:textId="77777777" w:rsidTr="00B729B0">
        <w:tc>
          <w:tcPr>
            <w:tcW w:w="3964" w:type="dxa"/>
            <w:vAlign w:val="center"/>
          </w:tcPr>
          <w:p w14:paraId="1085E10A" w14:textId="7CE7DFDE" w:rsidR="00EA6959" w:rsidRPr="009D3CAE" w:rsidRDefault="00113D89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701" w:type="dxa"/>
            <w:vAlign w:val="center"/>
          </w:tcPr>
          <w:p w14:paraId="7B1708FB" w14:textId="5D074C9F" w:rsidR="00EA6959" w:rsidRPr="009D3CAE" w:rsidRDefault="00AD4D2E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ccRCC patients</w:t>
            </w:r>
            <w:r w:rsidR="00B67F7B" w:rsidRPr="009D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A6959" w:rsidRPr="009D3CAE">
              <w:rPr>
                <w:rFonts w:ascii="Times New Roman" w:hAnsi="Times New Roman" w:cs="Times New Roman"/>
                <w:szCs w:val="21"/>
              </w:rPr>
              <w:t>(n=12)</w:t>
            </w:r>
          </w:p>
        </w:tc>
        <w:tc>
          <w:tcPr>
            <w:tcW w:w="1701" w:type="dxa"/>
            <w:vAlign w:val="center"/>
          </w:tcPr>
          <w:p w14:paraId="3DC088E8" w14:textId="793C159C" w:rsidR="00EA6959" w:rsidRPr="009D3CAE" w:rsidRDefault="00AD4D2E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Healthy controls</w:t>
            </w:r>
            <w:r w:rsidR="00B67F7B" w:rsidRPr="009D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A6959" w:rsidRPr="009D3CAE">
              <w:rPr>
                <w:rFonts w:ascii="Times New Roman" w:hAnsi="Times New Roman" w:cs="Times New Roman"/>
                <w:szCs w:val="21"/>
              </w:rPr>
              <w:t>(n=11)</w:t>
            </w:r>
          </w:p>
        </w:tc>
        <w:tc>
          <w:tcPr>
            <w:tcW w:w="930" w:type="dxa"/>
            <w:vAlign w:val="center"/>
          </w:tcPr>
          <w:p w14:paraId="1E5112B6" w14:textId="5230E422" w:rsidR="00EA6959" w:rsidRPr="009D3CAE" w:rsidRDefault="00EA6959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</w:t>
            </w:r>
            <w:r w:rsidR="00B67F7B" w:rsidRPr="009D3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3CAE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B729B0" w:rsidRPr="009D3CAE" w14:paraId="1E6EEB39" w14:textId="77777777" w:rsidTr="00B729B0">
        <w:tc>
          <w:tcPr>
            <w:tcW w:w="3964" w:type="dxa"/>
          </w:tcPr>
          <w:p w14:paraId="7F4DBBD7" w14:textId="229D464E" w:rsidR="00176B0F" w:rsidRPr="009D3CAE" w:rsidRDefault="00176B0F" w:rsidP="00176B0F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701" w:type="dxa"/>
            <w:vAlign w:val="center"/>
          </w:tcPr>
          <w:p w14:paraId="642C3445" w14:textId="77777777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DE1D00" w14:textId="77777777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vAlign w:val="center"/>
          </w:tcPr>
          <w:p w14:paraId="7A0B4BFC" w14:textId="77777777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692</w:t>
            </w:r>
          </w:p>
        </w:tc>
      </w:tr>
      <w:tr w:rsidR="00B729B0" w:rsidRPr="009D3CAE" w14:paraId="67D94780" w14:textId="77777777" w:rsidTr="00B729B0">
        <w:tc>
          <w:tcPr>
            <w:tcW w:w="3964" w:type="dxa"/>
          </w:tcPr>
          <w:p w14:paraId="2042BA1B" w14:textId="1A4217EE" w:rsidR="00176B0F" w:rsidRPr="009D3CAE" w:rsidRDefault="00176B0F" w:rsidP="00176B0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01" w:type="dxa"/>
            <w:vAlign w:val="center"/>
          </w:tcPr>
          <w:p w14:paraId="3AEA73D4" w14:textId="1BA9100B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9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75.0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F6A5392" w14:textId="7E565E96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9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81.8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3D14F3C9" w14:textId="77777777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9B0" w:rsidRPr="009D3CAE" w14:paraId="28A84C23" w14:textId="77777777" w:rsidTr="00B729B0">
        <w:tc>
          <w:tcPr>
            <w:tcW w:w="3964" w:type="dxa"/>
          </w:tcPr>
          <w:p w14:paraId="1598DF68" w14:textId="3C97B38A" w:rsidR="00176B0F" w:rsidRPr="009D3CAE" w:rsidRDefault="00176B0F" w:rsidP="00176B0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vAlign w:val="center"/>
          </w:tcPr>
          <w:p w14:paraId="24BF4D75" w14:textId="3C7D93DE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25.9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A0B4F94" w14:textId="5C982000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18.2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7EF8C4F1" w14:textId="77777777" w:rsidR="00176B0F" w:rsidRPr="009D3CAE" w:rsidRDefault="00176B0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9B0" w:rsidRPr="009D3CAE" w14:paraId="7974A691" w14:textId="77777777" w:rsidTr="00B729B0">
        <w:tc>
          <w:tcPr>
            <w:tcW w:w="3964" w:type="dxa"/>
          </w:tcPr>
          <w:p w14:paraId="5B7D947C" w14:textId="336CBBF4" w:rsidR="00C767C1" w:rsidRPr="009D3CAE" w:rsidRDefault="00C767C1" w:rsidP="00C767C1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Age, years, mean ± SD</w:t>
            </w:r>
          </w:p>
        </w:tc>
        <w:tc>
          <w:tcPr>
            <w:tcW w:w="1701" w:type="dxa"/>
            <w:vAlign w:val="center"/>
          </w:tcPr>
          <w:p w14:paraId="7BB6349B" w14:textId="0C7D1AFC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9 ± 10.2</w:t>
            </w:r>
          </w:p>
        </w:tc>
        <w:tc>
          <w:tcPr>
            <w:tcW w:w="1701" w:type="dxa"/>
            <w:vAlign w:val="center"/>
          </w:tcPr>
          <w:p w14:paraId="180D1D2A" w14:textId="2514798F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3.9 ± 6.7</w:t>
            </w:r>
          </w:p>
        </w:tc>
        <w:tc>
          <w:tcPr>
            <w:tcW w:w="930" w:type="dxa"/>
            <w:vAlign w:val="center"/>
          </w:tcPr>
          <w:p w14:paraId="4A249BAA" w14:textId="77777777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B729B0" w:rsidRPr="009D3CAE" w14:paraId="533AC2A2" w14:textId="77777777" w:rsidTr="00B729B0">
        <w:tc>
          <w:tcPr>
            <w:tcW w:w="3964" w:type="dxa"/>
          </w:tcPr>
          <w:p w14:paraId="0B26F267" w14:textId="7CB57B6E" w:rsidR="00C767C1" w:rsidRPr="009D3CAE" w:rsidRDefault="00C767C1" w:rsidP="00C767C1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BMI, kg/m², mean ± SD</w:t>
            </w:r>
          </w:p>
        </w:tc>
        <w:tc>
          <w:tcPr>
            <w:tcW w:w="1701" w:type="dxa"/>
            <w:vAlign w:val="center"/>
          </w:tcPr>
          <w:p w14:paraId="702E1848" w14:textId="017E2390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4.1 ± 3.1</w:t>
            </w:r>
          </w:p>
        </w:tc>
        <w:tc>
          <w:tcPr>
            <w:tcW w:w="1701" w:type="dxa"/>
            <w:vAlign w:val="center"/>
          </w:tcPr>
          <w:p w14:paraId="33666B35" w14:textId="7759ADEC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4.2 ± 1.9</w:t>
            </w:r>
          </w:p>
        </w:tc>
        <w:tc>
          <w:tcPr>
            <w:tcW w:w="930" w:type="dxa"/>
            <w:vAlign w:val="center"/>
          </w:tcPr>
          <w:p w14:paraId="7B2B9D34" w14:textId="77777777" w:rsidR="00C767C1" w:rsidRPr="009D3CAE" w:rsidRDefault="00C767C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882</w:t>
            </w:r>
          </w:p>
        </w:tc>
      </w:tr>
      <w:tr w:rsidR="00BF0F11" w:rsidRPr="009D3CAE" w14:paraId="668B574E" w14:textId="77777777" w:rsidTr="00B729B0">
        <w:tc>
          <w:tcPr>
            <w:tcW w:w="3964" w:type="dxa"/>
          </w:tcPr>
          <w:p w14:paraId="36BC71F3" w14:textId="2CF0D740" w:rsidR="00BF0F11" w:rsidRPr="009D3CAE" w:rsidRDefault="00BF0F11" w:rsidP="00E70F98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ersonal history, n (%)</w:t>
            </w:r>
          </w:p>
        </w:tc>
        <w:tc>
          <w:tcPr>
            <w:tcW w:w="1701" w:type="dxa"/>
            <w:vAlign w:val="center"/>
          </w:tcPr>
          <w:p w14:paraId="766C4799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03ADFF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vAlign w:val="center"/>
          </w:tcPr>
          <w:p w14:paraId="2F36DB64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9B0" w:rsidRPr="009D3CAE" w14:paraId="78FFE23C" w14:textId="77777777" w:rsidTr="00B729B0">
        <w:tc>
          <w:tcPr>
            <w:tcW w:w="3964" w:type="dxa"/>
          </w:tcPr>
          <w:p w14:paraId="2C1DF722" w14:textId="77777777" w:rsidR="00BF0F11" w:rsidRPr="009D3CAE" w:rsidRDefault="00BF0F11" w:rsidP="00BF0F1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701" w:type="dxa"/>
            <w:vAlign w:val="center"/>
          </w:tcPr>
          <w:p w14:paraId="149E9451" w14:textId="6EFD6D39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25.0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2ACAD69" w14:textId="17E5DE74" w:rsidR="00BF0F11" w:rsidRPr="009D3CAE" w:rsidRDefault="00BF0F11" w:rsidP="00920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36.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558561A5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B729B0" w:rsidRPr="009D3CAE" w14:paraId="57D25390" w14:textId="77777777" w:rsidTr="00B729B0">
        <w:tc>
          <w:tcPr>
            <w:tcW w:w="3964" w:type="dxa"/>
          </w:tcPr>
          <w:p w14:paraId="0B971C33" w14:textId="769BE3CE" w:rsidR="00BF0F11" w:rsidRPr="009D3CAE" w:rsidRDefault="00BF0F11" w:rsidP="00BF0F1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1701" w:type="dxa"/>
            <w:vAlign w:val="center"/>
          </w:tcPr>
          <w:p w14:paraId="3F218281" w14:textId="636F7C81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7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58.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3986EA0" w14:textId="0AABAFB3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6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54.5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09D8A8D9" w14:textId="15C95C95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  <w:tr w:rsidR="00B729B0" w:rsidRPr="009D3CAE" w14:paraId="0596AD1A" w14:textId="77777777" w:rsidTr="00B729B0">
        <w:tc>
          <w:tcPr>
            <w:tcW w:w="3964" w:type="dxa"/>
          </w:tcPr>
          <w:p w14:paraId="3ADCA723" w14:textId="013EF6BD" w:rsidR="00BF0F11" w:rsidRPr="009D3CAE" w:rsidRDefault="00BF0F11" w:rsidP="00BF0F1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01" w:type="dxa"/>
            <w:vAlign w:val="center"/>
          </w:tcPr>
          <w:p w14:paraId="3E04ABCD" w14:textId="3F4568B3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8.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43FB941" w14:textId="485CB320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9.1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2BB2CE07" w14:textId="61938E6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949</w:t>
            </w:r>
          </w:p>
        </w:tc>
      </w:tr>
      <w:tr w:rsidR="00B729B0" w:rsidRPr="009D3CAE" w14:paraId="79183F13" w14:textId="77777777" w:rsidTr="00B729B0">
        <w:tc>
          <w:tcPr>
            <w:tcW w:w="3964" w:type="dxa"/>
          </w:tcPr>
          <w:p w14:paraId="007B67A9" w14:textId="18803A99" w:rsidR="00BF0F11" w:rsidRPr="009D3CAE" w:rsidRDefault="00BF0F11" w:rsidP="00BF0F1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19446E20" w14:textId="23A478CE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41.7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1419026" w14:textId="3EF8F741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45.5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7B43F4EE" w14:textId="0A54CF16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  <w:tr w:rsidR="00B729B0" w:rsidRPr="009D3CAE" w14:paraId="2B046B6C" w14:textId="77777777" w:rsidTr="00B729B0">
        <w:tc>
          <w:tcPr>
            <w:tcW w:w="3964" w:type="dxa"/>
          </w:tcPr>
          <w:p w14:paraId="3238BC68" w14:textId="4EECD4F1" w:rsidR="00BF0F11" w:rsidRPr="009D3CAE" w:rsidRDefault="00BF0F11" w:rsidP="00BF0F1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45A0A90A" w14:textId="5B6E3B83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16.7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F81B482" w14:textId="47F308EB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27.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vAlign w:val="center"/>
          </w:tcPr>
          <w:p w14:paraId="6DF6AAD4" w14:textId="6EB1F039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BF0F11" w:rsidRPr="009D3CAE" w14:paraId="2CDE50E3" w14:textId="77777777" w:rsidTr="00B729B0">
        <w:tc>
          <w:tcPr>
            <w:tcW w:w="3964" w:type="dxa"/>
          </w:tcPr>
          <w:p w14:paraId="514448D6" w14:textId="79B13E51" w:rsidR="00BF0F11" w:rsidRPr="009D3CAE" w:rsidRDefault="00BF0F11" w:rsidP="00BF0F11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ximum tumor diameter, cm, mean ± SD</w:t>
            </w:r>
          </w:p>
        </w:tc>
        <w:tc>
          <w:tcPr>
            <w:tcW w:w="1701" w:type="dxa"/>
            <w:vAlign w:val="center"/>
          </w:tcPr>
          <w:p w14:paraId="43AB1DB2" w14:textId="1FB092C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.1 ± 1.7</w:t>
            </w:r>
          </w:p>
        </w:tc>
        <w:tc>
          <w:tcPr>
            <w:tcW w:w="1701" w:type="dxa"/>
            <w:vAlign w:val="center"/>
          </w:tcPr>
          <w:p w14:paraId="169F1B58" w14:textId="53FB9EC1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70E8C519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0F11" w:rsidRPr="009D3CAE" w14:paraId="0E95B315" w14:textId="77777777" w:rsidTr="00B729B0">
        <w:tc>
          <w:tcPr>
            <w:tcW w:w="3964" w:type="dxa"/>
          </w:tcPr>
          <w:p w14:paraId="67D1D13B" w14:textId="77CA4FD3" w:rsidR="00BF0F11" w:rsidRPr="009D3CAE" w:rsidRDefault="007A1C83" w:rsidP="00BF0F11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umor laterality, n (%)</w:t>
            </w:r>
          </w:p>
        </w:tc>
        <w:tc>
          <w:tcPr>
            <w:tcW w:w="1701" w:type="dxa"/>
            <w:vAlign w:val="center"/>
          </w:tcPr>
          <w:p w14:paraId="7754AA2F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11C08B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vAlign w:val="center"/>
          </w:tcPr>
          <w:p w14:paraId="72144486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0F11" w:rsidRPr="009D3CAE" w14:paraId="7CEAD874" w14:textId="77777777" w:rsidTr="00B729B0">
        <w:tc>
          <w:tcPr>
            <w:tcW w:w="3964" w:type="dxa"/>
          </w:tcPr>
          <w:p w14:paraId="2003DD69" w14:textId="182EDC5A" w:rsidR="00BF0F11" w:rsidRPr="009D3CAE" w:rsidRDefault="00BF0F11" w:rsidP="007A1C8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701" w:type="dxa"/>
            <w:vAlign w:val="center"/>
          </w:tcPr>
          <w:p w14:paraId="4F51C223" w14:textId="7F37175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33.3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E918D03" w14:textId="0FBF97BB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00DB6CD5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0F11" w:rsidRPr="009D3CAE" w14:paraId="467B47F9" w14:textId="77777777" w:rsidTr="00B729B0">
        <w:tc>
          <w:tcPr>
            <w:tcW w:w="3964" w:type="dxa"/>
          </w:tcPr>
          <w:p w14:paraId="587ED95E" w14:textId="442C892C" w:rsidR="00BF0F11" w:rsidRPr="009D3CAE" w:rsidRDefault="00BF0F11" w:rsidP="007A1C8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701" w:type="dxa"/>
            <w:vAlign w:val="center"/>
          </w:tcPr>
          <w:p w14:paraId="1565E0DD" w14:textId="7D8A6CBF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8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C92" w:rsidRPr="009D3CAE">
              <w:rPr>
                <w:rFonts w:ascii="Times New Roman" w:hAnsi="Times New Roman" w:cs="Times New Roman"/>
                <w:szCs w:val="21"/>
              </w:rPr>
              <w:t>66.7</w:t>
            </w:r>
            <w:r w:rsidR="00C57C3F"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0703F7A" w14:textId="707B8CB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6D3FDFD8" w14:textId="77777777" w:rsidR="00BF0F11" w:rsidRPr="009D3CAE" w:rsidRDefault="00BF0F11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47681374" w14:textId="77777777" w:rsidTr="00B729B0">
        <w:tc>
          <w:tcPr>
            <w:tcW w:w="3964" w:type="dxa"/>
          </w:tcPr>
          <w:p w14:paraId="0284ED0F" w14:textId="43F6B7B3" w:rsidR="00AC266F" w:rsidRPr="009D3CAE" w:rsidRDefault="00AC266F" w:rsidP="00AC266F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WHO/ISUP grade, n (%)</w:t>
            </w:r>
          </w:p>
        </w:tc>
        <w:tc>
          <w:tcPr>
            <w:tcW w:w="1701" w:type="dxa"/>
            <w:vAlign w:val="center"/>
          </w:tcPr>
          <w:p w14:paraId="40870482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C4C194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vAlign w:val="center"/>
          </w:tcPr>
          <w:p w14:paraId="154306C9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57F0A1B0" w14:textId="77777777" w:rsidTr="00B729B0">
        <w:tc>
          <w:tcPr>
            <w:tcW w:w="3964" w:type="dxa"/>
          </w:tcPr>
          <w:p w14:paraId="7EBF1916" w14:textId="6419020A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01" w:type="dxa"/>
            <w:vAlign w:val="center"/>
          </w:tcPr>
          <w:p w14:paraId="043259EE" w14:textId="03F9A021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 (8.3)</w:t>
            </w:r>
          </w:p>
        </w:tc>
        <w:tc>
          <w:tcPr>
            <w:tcW w:w="1701" w:type="dxa"/>
            <w:vAlign w:val="center"/>
          </w:tcPr>
          <w:p w14:paraId="1AB0B988" w14:textId="158016C6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08CA677B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470A5C54" w14:textId="77777777" w:rsidTr="00B729B0">
        <w:tc>
          <w:tcPr>
            <w:tcW w:w="3964" w:type="dxa"/>
          </w:tcPr>
          <w:p w14:paraId="4577CC22" w14:textId="1D9F0F82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701" w:type="dxa"/>
            <w:vAlign w:val="center"/>
          </w:tcPr>
          <w:p w14:paraId="1FDEFD1C" w14:textId="1A80D534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0 (83.4)</w:t>
            </w:r>
          </w:p>
        </w:tc>
        <w:tc>
          <w:tcPr>
            <w:tcW w:w="1701" w:type="dxa"/>
            <w:vAlign w:val="center"/>
          </w:tcPr>
          <w:p w14:paraId="48A0DCF5" w14:textId="416250B3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5E498F46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3525331E" w14:textId="77777777" w:rsidTr="00B729B0">
        <w:tc>
          <w:tcPr>
            <w:tcW w:w="3964" w:type="dxa"/>
          </w:tcPr>
          <w:p w14:paraId="7384CB91" w14:textId="3D874E93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I</w:t>
            </w:r>
            <w:r w:rsidR="00A149FC" w:rsidRPr="009D3CAE">
              <w:rPr>
                <w:rFonts w:ascii="Times New Roman" w:hAnsi="Times New Roman" w:cs="Times New Roman"/>
                <w:szCs w:val="21"/>
              </w:rPr>
              <w:t>-IV</w:t>
            </w:r>
          </w:p>
        </w:tc>
        <w:tc>
          <w:tcPr>
            <w:tcW w:w="1701" w:type="dxa"/>
            <w:vAlign w:val="center"/>
          </w:tcPr>
          <w:p w14:paraId="48827DB3" w14:textId="5B7FDCBE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 (8.3)</w:t>
            </w:r>
          </w:p>
        </w:tc>
        <w:tc>
          <w:tcPr>
            <w:tcW w:w="1701" w:type="dxa"/>
            <w:vAlign w:val="center"/>
          </w:tcPr>
          <w:p w14:paraId="511D17F7" w14:textId="3C5E81FA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642D33B3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516CDAEF" w14:textId="77777777" w:rsidTr="00B729B0">
        <w:tc>
          <w:tcPr>
            <w:tcW w:w="3964" w:type="dxa"/>
          </w:tcPr>
          <w:p w14:paraId="25720767" w14:textId="56F5C1CC" w:rsidR="00AC266F" w:rsidRPr="009D3CAE" w:rsidRDefault="00AC266F" w:rsidP="00AC266F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athological stage, n (%)</w:t>
            </w:r>
          </w:p>
        </w:tc>
        <w:tc>
          <w:tcPr>
            <w:tcW w:w="1701" w:type="dxa"/>
            <w:vAlign w:val="center"/>
          </w:tcPr>
          <w:p w14:paraId="2292BA69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060643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vAlign w:val="center"/>
          </w:tcPr>
          <w:p w14:paraId="6C2B3A6A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09DB190E" w14:textId="77777777" w:rsidTr="00B729B0">
        <w:tc>
          <w:tcPr>
            <w:tcW w:w="3964" w:type="dxa"/>
          </w:tcPr>
          <w:p w14:paraId="5817E85A" w14:textId="215EC30C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1a</w:t>
            </w:r>
          </w:p>
        </w:tc>
        <w:tc>
          <w:tcPr>
            <w:tcW w:w="1701" w:type="dxa"/>
            <w:vAlign w:val="center"/>
          </w:tcPr>
          <w:p w14:paraId="2839A342" w14:textId="263E1C5B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8 (66.7)</w:t>
            </w:r>
          </w:p>
        </w:tc>
        <w:tc>
          <w:tcPr>
            <w:tcW w:w="1701" w:type="dxa"/>
            <w:vAlign w:val="center"/>
          </w:tcPr>
          <w:p w14:paraId="4638D74B" w14:textId="1430FA10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0DA83A8E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0B889DDA" w14:textId="77777777" w:rsidTr="00B729B0">
        <w:tc>
          <w:tcPr>
            <w:tcW w:w="3964" w:type="dxa"/>
          </w:tcPr>
          <w:p w14:paraId="355CDBCB" w14:textId="3E04F1C4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1b</w:t>
            </w:r>
          </w:p>
        </w:tc>
        <w:tc>
          <w:tcPr>
            <w:tcW w:w="1701" w:type="dxa"/>
            <w:vAlign w:val="center"/>
          </w:tcPr>
          <w:p w14:paraId="4668CCF1" w14:textId="52A8CF59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 (25</w:t>
            </w:r>
            <w:r w:rsidR="00483539" w:rsidRPr="009D3CAE">
              <w:rPr>
                <w:rFonts w:ascii="Times New Roman" w:hAnsi="Times New Roman" w:cs="Times New Roman"/>
                <w:szCs w:val="21"/>
              </w:rPr>
              <w:t>.0</w:t>
            </w:r>
            <w:r w:rsidRPr="009D3C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D8B1D5B" w14:textId="79731F1B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1CF203CD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66F" w:rsidRPr="009D3CAE" w14:paraId="6A2323FC" w14:textId="77777777" w:rsidTr="00B729B0">
        <w:tc>
          <w:tcPr>
            <w:tcW w:w="3964" w:type="dxa"/>
          </w:tcPr>
          <w:p w14:paraId="15055BE4" w14:textId="72BF503F" w:rsidR="00AC266F" w:rsidRPr="009D3CAE" w:rsidRDefault="00AC266F" w:rsidP="00AC266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≥T2</w:t>
            </w:r>
          </w:p>
        </w:tc>
        <w:tc>
          <w:tcPr>
            <w:tcW w:w="1701" w:type="dxa"/>
            <w:vAlign w:val="center"/>
          </w:tcPr>
          <w:p w14:paraId="09A2E990" w14:textId="242B3952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 (8.3)</w:t>
            </w:r>
          </w:p>
        </w:tc>
        <w:tc>
          <w:tcPr>
            <w:tcW w:w="1701" w:type="dxa"/>
            <w:vAlign w:val="center"/>
          </w:tcPr>
          <w:p w14:paraId="49E6E179" w14:textId="4A921FD0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0" w:type="dxa"/>
            <w:vAlign w:val="center"/>
          </w:tcPr>
          <w:p w14:paraId="3964C695" w14:textId="77777777" w:rsidR="00AC266F" w:rsidRPr="009D3CAE" w:rsidRDefault="00AC266F" w:rsidP="00B72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B36017" w14:textId="63A37576" w:rsidR="00EA6959" w:rsidRPr="009D3CAE" w:rsidRDefault="00EA6959" w:rsidP="003D2A65">
      <w:pPr>
        <w:rPr>
          <w:rFonts w:ascii="Times New Roman" w:hAnsi="Times New Roman" w:cs="Times New Roman"/>
          <w:szCs w:val="21"/>
        </w:rPr>
      </w:pPr>
    </w:p>
    <w:p w14:paraId="1DFD466A" w14:textId="77777777" w:rsidR="00EA6959" w:rsidRPr="009D3CAE" w:rsidRDefault="00EA6959">
      <w:pPr>
        <w:widowControl/>
        <w:jc w:val="left"/>
        <w:rPr>
          <w:rFonts w:ascii="Times New Roman" w:hAnsi="Times New Roman" w:cs="Times New Roman"/>
          <w:szCs w:val="21"/>
        </w:rPr>
      </w:pPr>
      <w:r w:rsidRPr="009D3CAE">
        <w:rPr>
          <w:rFonts w:ascii="Times New Roman" w:hAnsi="Times New Roman" w:cs="Times New Roman"/>
          <w:szCs w:val="21"/>
        </w:rPr>
        <w:br w:type="page"/>
      </w:r>
    </w:p>
    <w:p w14:paraId="545C8F57" w14:textId="1700CF4D" w:rsidR="003D2A65" w:rsidRPr="009D3CAE" w:rsidRDefault="001D0DEB" w:rsidP="003D2A65">
      <w:pPr>
        <w:rPr>
          <w:rFonts w:ascii="Times New Roman" w:hAnsi="Times New Roman" w:cs="Times New Roman"/>
          <w:szCs w:val="21"/>
        </w:rPr>
      </w:pPr>
      <w:r w:rsidRPr="001D0DEB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="003D2A65" w:rsidRPr="009D3CAE">
        <w:rPr>
          <w:rFonts w:ascii="Times New Roman" w:hAnsi="Times New Roman" w:cs="Times New Roman"/>
          <w:szCs w:val="21"/>
        </w:rPr>
        <w:t xml:space="preserve">Table </w:t>
      </w:r>
      <w:r w:rsidR="0058471E" w:rsidRPr="009D3CAE">
        <w:rPr>
          <w:rFonts w:ascii="Times New Roman" w:hAnsi="Times New Roman" w:cs="Times New Roman"/>
          <w:szCs w:val="21"/>
        </w:rPr>
        <w:t>3</w:t>
      </w:r>
      <w:r w:rsidR="003D2A65" w:rsidRPr="009D3CAE">
        <w:rPr>
          <w:rFonts w:ascii="Times New Roman" w:hAnsi="Times New Roman" w:cs="Times New Roman"/>
          <w:szCs w:val="21"/>
        </w:rPr>
        <w:t>.</w:t>
      </w:r>
      <w:r w:rsidR="005E1057" w:rsidRPr="009D3CAE">
        <w:rPr>
          <w:rFonts w:ascii="Times New Roman" w:hAnsi="Times New Roman" w:cs="Times New Roman"/>
          <w:szCs w:val="21"/>
        </w:rPr>
        <w:t xml:space="preserve"> </w:t>
      </w:r>
      <w:r w:rsidR="00D33E7C" w:rsidRPr="009D3CAE">
        <w:rPr>
          <w:rFonts w:ascii="Times New Roman" w:hAnsi="Times New Roman" w:cs="Times New Roman"/>
          <w:szCs w:val="21"/>
        </w:rPr>
        <w:t>Baseline characteristics</w:t>
      </w:r>
      <w:r w:rsidR="005F5C53" w:rsidRPr="009D3CAE">
        <w:rPr>
          <w:rFonts w:ascii="Times New Roman" w:hAnsi="Times New Roman" w:cs="Times New Roman"/>
          <w:szCs w:val="21"/>
        </w:rPr>
        <w:t xml:space="preserve"> of </w:t>
      </w:r>
      <w:r w:rsidR="00733DB3" w:rsidRPr="009D3CAE">
        <w:rPr>
          <w:rFonts w:ascii="Times New Roman" w:hAnsi="Times New Roman" w:cs="Times New Roman"/>
          <w:szCs w:val="21"/>
        </w:rPr>
        <w:t xml:space="preserve">ccRCC </w:t>
      </w:r>
      <w:r w:rsidR="005F5C53" w:rsidRPr="009D3CAE">
        <w:rPr>
          <w:rFonts w:ascii="Times New Roman" w:hAnsi="Times New Roman" w:cs="Times New Roman"/>
          <w:szCs w:val="21"/>
        </w:rPr>
        <w:t>patients for urinary</w:t>
      </w:r>
      <w:r w:rsidR="003D2A65" w:rsidRPr="009D3CAE">
        <w:rPr>
          <w:rFonts w:ascii="Times New Roman" w:hAnsi="Times New Roman" w:cs="Times New Roman"/>
          <w:szCs w:val="21"/>
        </w:rPr>
        <w:t xml:space="preserve"> ELISA</w:t>
      </w:r>
      <w:r w:rsidR="00D33E7C" w:rsidRPr="009D3CAE">
        <w:rPr>
          <w:rFonts w:ascii="Times New Roman" w:hAnsi="Times New Roman" w:cs="Times New Roman"/>
          <w:szCs w:val="21"/>
        </w:rPr>
        <w:t xml:space="preserve">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31"/>
        <w:gridCol w:w="2694"/>
      </w:tblGrid>
      <w:tr w:rsidR="002A2FE5" w:rsidRPr="009D3CAE" w14:paraId="565C8072" w14:textId="77777777" w:rsidTr="00DC2EDB">
        <w:tc>
          <w:tcPr>
            <w:tcW w:w="4531" w:type="dxa"/>
            <w:vAlign w:val="center"/>
          </w:tcPr>
          <w:p w14:paraId="10583265" w14:textId="16415AFA" w:rsidR="002A2FE5" w:rsidRPr="009D3CAE" w:rsidRDefault="002A2FE5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2694" w:type="dxa"/>
            <w:vAlign w:val="center"/>
          </w:tcPr>
          <w:p w14:paraId="229201D1" w14:textId="0BA1CE66" w:rsidR="002A2FE5" w:rsidRPr="009D3CAE" w:rsidRDefault="005973B2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2A2FE5" w:rsidRPr="009D3CAE" w14:paraId="69B38DEB" w14:textId="10DF747F" w:rsidTr="00DC2EDB">
        <w:tc>
          <w:tcPr>
            <w:tcW w:w="4531" w:type="dxa"/>
          </w:tcPr>
          <w:p w14:paraId="1F6BE64A" w14:textId="37058F2B" w:rsidR="002A2FE5" w:rsidRPr="009D3CAE" w:rsidRDefault="002A2FE5" w:rsidP="002A2FE5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2694" w:type="dxa"/>
            <w:vAlign w:val="center"/>
          </w:tcPr>
          <w:p w14:paraId="096E5B5C" w14:textId="77777777" w:rsidR="002A2FE5" w:rsidRPr="009D3CAE" w:rsidRDefault="002A2FE5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18B" w:rsidRPr="009D3CAE" w14:paraId="1B991C92" w14:textId="1A3DE9BC" w:rsidTr="00DC2EDB">
        <w:tc>
          <w:tcPr>
            <w:tcW w:w="4531" w:type="dxa"/>
          </w:tcPr>
          <w:p w14:paraId="285864BD" w14:textId="6AD2F829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694" w:type="dxa"/>
            <w:vAlign w:val="center"/>
          </w:tcPr>
          <w:p w14:paraId="621D5D82" w14:textId="3A871B9B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1 (75.9)</w:t>
            </w:r>
          </w:p>
        </w:tc>
      </w:tr>
      <w:tr w:rsidR="006D418B" w:rsidRPr="009D3CAE" w14:paraId="43BCB729" w14:textId="77777777" w:rsidTr="00DC2EDB">
        <w:tc>
          <w:tcPr>
            <w:tcW w:w="4531" w:type="dxa"/>
          </w:tcPr>
          <w:p w14:paraId="0321A850" w14:textId="5C7F96FA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694" w:type="dxa"/>
            <w:vAlign w:val="center"/>
          </w:tcPr>
          <w:p w14:paraId="3D42B8EA" w14:textId="25CFCBAA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3 (24.1)</w:t>
            </w:r>
          </w:p>
        </w:tc>
      </w:tr>
      <w:tr w:rsidR="006D418B" w:rsidRPr="009D3CAE" w14:paraId="536AC4D1" w14:textId="0080351A" w:rsidTr="00DC2EDB">
        <w:tc>
          <w:tcPr>
            <w:tcW w:w="4531" w:type="dxa"/>
          </w:tcPr>
          <w:p w14:paraId="217DDE33" w14:textId="78BB442A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Age, years, mean ± SD</w:t>
            </w:r>
          </w:p>
        </w:tc>
        <w:tc>
          <w:tcPr>
            <w:tcW w:w="2694" w:type="dxa"/>
            <w:vAlign w:val="center"/>
          </w:tcPr>
          <w:p w14:paraId="74C20C9C" w14:textId="1F94AB2A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6 ± 12</w:t>
            </w:r>
          </w:p>
        </w:tc>
      </w:tr>
      <w:tr w:rsidR="006D418B" w:rsidRPr="009D3CAE" w14:paraId="53518B5C" w14:textId="21595884" w:rsidTr="00DC2EDB">
        <w:tc>
          <w:tcPr>
            <w:tcW w:w="4531" w:type="dxa"/>
          </w:tcPr>
          <w:p w14:paraId="420D616A" w14:textId="3E329583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BMI, kg/m², mean ± SD</w:t>
            </w:r>
          </w:p>
        </w:tc>
        <w:tc>
          <w:tcPr>
            <w:tcW w:w="2694" w:type="dxa"/>
            <w:vAlign w:val="center"/>
          </w:tcPr>
          <w:p w14:paraId="165EF108" w14:textId="5E84F937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4.4 ± 3.5</w:t>
            </w:r>
          </w:p>
        </w:tc>
      </w:tr>
      <w:tr w:rsidR="006D418B" w:rsidRPr="009D3CAE" w14:paraId="6A134D79" w14:textId="4FD38176" w:rsidTr="00DC2EDB">
        <w:tc>
          <w:tcPr>
            <w:tcW w:w="4531" w:type="dxa"/>
          </w:tcPr>
          <w:p w14:paraId="7A5C1EE3" w14:textId="320FE579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umor laterality, n (%)</w:t>
            </w:r>
          </w:p>
        </w:tc>
        <w:tc>
          <w:tcPr>
            <w:tcW w:w="2694" w:type="dxa"/>
            <w:vAlign w:val="center"/>
          </w:tcPr>
          <w:p w14:paraId="3B19DBD5" w14:textId="77777777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18B" w:rsidRPr="009D3CAE" w14:paraId="63AD6E72" w14:textId="10AE3648" w:rsidTr="00DC2EDB">
        <w:tc>
          <w:tcPr>
            <w:tcW w:w="4531" w:type="dxa"/>
          </w:tcPr>
          <w:p w14:paraId="019005A9" w14:textId="1F47724F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2694" w:type="dxa"/>
            <w:vAlign w:val="center"/>
          </w:tcPr>
          <w:p w14:paraId="0D35CAB0" w14:textId="1DE6F091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3 (42.6)</w:t>
            </w:r>
          </w:p>
        </w:tc>
      </w:tr>
      <w:tr w:rsidR="006D418B" w:rsidRPr="009D3CAE" w14:paraId="61B03F0E" w14:textId="77D6ED55" w:rsidTr="00DC2EDB">
        <w:tc>
          <w:tcPr>
            <w:tcW w:w="4531" w:type="dxa"/>
          </w:tcPr>
          <w:p w14:paraId="1EB67A62" w14:textId="12F8F441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2694" w:type="dxa"/>
            <w:vAlign w:val="center"/>
          </w:tcPr>
          <w:p w14:paraId="5981C004" w14:textId="7379ACCC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1 (57.4)</w:t>
            </w:r>
          </w:p>
        </w:tc>
      </w:tr>
      <w:tr w:rsidR="006D418B" w:rsidRPr="009D3CAE" w14:paraId="734AF11E" w14:textId="45F2A8AF" w:rsidTr="00DC2EDB">
        <w:tc>
          <w:tcPr>
            <w:tcW w:w="4531" w:type="dxa"/>
          </w:tcPr>
          <w:p w14:paraId="2BFE919A" w14:textId="771E1B31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Maximum tumor diameter, cm, mean ± SD</w:t>
            </w:r>
          </w:p>
        </w:tc>
        <w:tc>
          <w:tcPr>
            <w:tcW w:w="2694" w:type="dxa"/>
            <w:vAlign w:val="center"/>
          </w:tcPr>
          <w:p w14:paraId="60247FE2" w14:textId="655336CC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.4 ± 3.7</w:t>
            </w:r>
          </w:p>
        </w:tc>
      </w:tr>
      <w:tr w:rsidR="006D418B" w:rsidRPr="009D3CAE" w14:paraId="06EBC23D" w14:textId="1FEB61F6" w:rsidTr="00DC2EDB">
        <w:tc>
          <w:tcPr>
            <w:tcW w:w="4531" w:type="dxa"/>
          </w:tcPr>
          <w:p w14:paraId="721DFBBA" w14:textId="73F0D380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WHO/ISUP grade, n (%)</w:t>
            </w:r>
          </w:p>
        </w:tc>
        <w:tc>
          <w:tcPr>
            <w:tcW w:w="2694" w:type="dxa"/>
            <w:vAlign w:val="center"/>
          </w:tcPr>
          <w:p w14:paraId="034EF3CD" w14:textId="77777777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18B" w:rsidRPr="009D3CAE" w14:paraId="62B84986" w14:textId="19BECE63" w:rsidTr="00DC2EDB">
        <w:tc>
          <w:tcPr>
            <w:tcW w:w="4531" w:type="dxa"/>
          </w:tcPr>
          <w:p w14:paraId="789320C2" w14:textId="78EEC3F1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694" w:type="dxa"/>
            <w:vAlign w:val="center"/>
          </w:tcPr>
          <w:p w14:paraId="3F5CB5D4" w14:textId="2F4B3695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 (3.7)</w:t>
            </w:r>
          </w:p>
        </w:tc>
      </w:tr>
      <w:tr w:rsidR="006D418B" w:rsidRPr="009D3CAE" w14:paraId="4DE91EEB" w14:textId="0892A17E" w:rsidTr="00DC2EDB">
        <w:tc>
          <w:tcPr>
            <w:tcW w:w="4531" w:type="dxa"/>
          </w:tcPr>
          <w:p w14:paraId="28BF7FAB" w14:textId="7ADFEADC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694" w:type="dxa"/>
            <w:vAlign w:val="center"/>
          </w:tcPr>
          <w:p w14:paraId="55919AB6" w14:textId="2770D940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41 (75.9)</w:t>
            </w:r>
          </w:p>
        </w:tc>
      </w:tr>
      <w:tr w:rsidR="006D418B" w:rsidRPr="009D3CAE" w14:paraId="01653003" w14:textId="2048C8ED" w:rsidTr="00DC2EDB">
        <w:tc>
          <w:tcPr>
            <w:tcW w:w="4531" w:type="dxa"/>
          </w:tcPr>
          <w:p w14:paraId="75433077" w14:textId="7B41F2EE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694" w:type="dxa"/>
            <w:vAlign w:val="center"/>
          </w:tcPr>
          <w:p w14:paraId="2DA72C8F" w14:textId="3F6BD901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0 (18.5)</w:t>
            </w:r>
          </w:p>
        </w:tc>
      </w:tr>
      <w:tr w:rsidR="006D418B" w:rsidRPr="009D3CAE" w14:paraId="58F4FDF0" w14:textId="2768BF72" w:rsidTr="00DC2EDB">
        <w:tc>
          <w:tcPr>
            <w:tcW w:w="4531" w:type="dxa"/>
          </w:tcPr>
          <w:p w14:paraId="6AE8B484" w14:textId="2C117BCA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694" w:type="dxa"/>
            <w:vAlign w:val="center"/>
          </w:tcPr>
          <w:p w14:paraId="7C620F61" w14:textId="73A5EC6C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 (1.9)</w:t>
            </w:r>
          </w:p>
        </w:tc>
      </w:tr>
      <w:tr w:rsidR="006D418B" w:rsidRPr="009D3CAE" w14:paraId="65367EAF" w14:textId="3E79BBA5" w:rsidTr="00DC2EDB">
        <w:tc>
          <w:tcPr>
            <w:tcW w:w="4531" w:type="dxa"/>
          </w:tcPr>
          <w:p w14:paraId="34746D5D" w14:textId="015C9370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Pathological stage, n (%)</w:t>
            </w:r>
          </w:p>
        </w:tc>
        <w:tc>
          <w:tcPr>
            <w:tcW w:w="2694" w:type="dxa"/>
            <w:vAlign w:val="center"/>
          </w:tcPr>
          <w:p w14:paraId="719466BE" w14:textId="77777777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18B" w:rsidRPr="009D3CAE" w14:paraId="7FF2A63B" w14:textId="5D1CC491" w:rsidTr="00DC2EDB">
        <w:tc>
          <w:tcPr>
            <w:tcW w:w="4531" w:type="dxa"/>
          </w:tcPr>
          <w:p w14:paraId="138F8375" w14:textId="1616597F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1a</w:t>
            </w:r>
          </w:p>
        </w:tc>
        <w:tc>
          <w:tcPr>
            <w:tcW w:w="2694" w:type="dxa"/>
            <w:vAlign w:val="center"/>
          </w:tcPr>
          <w:p w14:paraId="03B2DDC6" w14:textId="72C466BA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6 (66.7)</w:t>
            </w:r>
          </w:p>
        </w:tc>
      </w:tr>
      <w:tr w:rsidR="006D418B" w:rsidRPr="009D3CAE" w14:paraId="3314F934" w14:textId="62206FB9" w:rsidTr="00DC2EDB">
        <w:tc>
          <w:tcPr>
            <w:tcW w:w="4531" w:type="dxa"/>
          </w:tcPr>
          <w:p w14:paraId="37918F9F" w14:textId="1503EE83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1b</w:t>
            </w:r>
          </w:p>
        </w:tc>
        <w:tc>
          <w:tcPr>
            <w:tcW w:w="2694" w:type="dxa"/>
            <w:vAlign w:val="center"/>
          </w:tcPr>
          <w:p w14:paraId="663FA7CB" w14:textId="27974F28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0 (18.5)</w:t>
            </w:r>
          </w:p>
        </w:tc>
      </w:tr>
      <w:tr w:rsidR="006D418B" w:rsidRPr="009D3CAE" w14:paraId="2A50E61E" w14:textId="35FC042E" w:rsidTr="00DC2EDB">
        <w:tc>
          <w:tcPr>
            <w:tcW w:w="4531" w:type="dxa"/>
          </w:tcPr>
          <w:p w14:paraId="007525DA" w14:textId="4CE5553D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2a</w:t>
            </w:r>
          </w:p>
        </w:tc>
        <w:tc>
          <w:tcPr>
            <w:tcW w:w="2694" w:type="dxa"/>
            <w:vAlign w:val="center"/>
          </w:tcPr>
          <w:p w14:paraId="2939D298" w14:textId="34B890C9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 (3.7)</w:t>
            </w:r>
          </w:p>
        </w:tc>
      </w:tr>
      <w:tr w:rsidR="006D418B" w:rsidRPr="009D3CAE" w14:paraId="7E94180A" w14:textId="5FCE520F" w:rsidTr="00DC2EDB">
        <w:tc>
          <w:tcPr>
            <w:tcW w:w="4531" w:type="dxa"/>
          </w:tcPr>
          <w:p w14:paraId="184E5BD8" w14:textId="05208D9C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2b</w:t>
            </w:r>
          </w:p>
        </w:tc>
        <w:tc>
          <w:tcPr>
            <w:tcW w:w="2694" w:type="dxa"/>
            <w:vAlign w:val="center"/>
          </w:tcPr>
          <w:p w14:paraId="11261F86" w14:textId="7344EA55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D418B" w:rsidRPr="009D3CAE" w14:paraId="2D193D5A" w14:textId="384898A4" w:rsidTr="00DC2EDB">
        <w:tc>
          <w:tcPr>
            <w:tcW w:w="4531" w:type="dxa"/>
          </w:tcPr>
          <w:p w14:paraId="410C5600" w14:textId="69DD10DA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694" w:type="dxa"/>
            <w:vAlign w:val="center"/>
          </w:tcPr>
          <w:p w14:paraId="114C099B" w14:textId="6E6BB2D5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5 (9.2)</w:t>
            </w:r>
          </w:p>
        </w:tc>
      </w:tr>
      <w:tr w:rsidR="006D418B" w:rsidRPr="009D3CAE" w14:paraId="0CEC6EE6" w14:textId="58C46ACF" w:rsidTr="00DC2EDB">
        <w:tc>
          <w:tcPr>
            <w:tcW w:w="4531" w:type="dxa"/>
          </w:tcPr>
          <w:p w14:paraId="000B6E1F" w14:textId="60DC7926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694" w:type="dxa"/>
            <w:vAlign w:val="center"/>
          </w:tcPr>
          <w:p w14:paraId="518C42D3" w14:textId="7844472E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1 (1.9)</w:t>
            </w:r>
          </w:p>
        </w:tc>
      </w:tr>
      <w:tr w:rsidR="006D418B" w:rsidRPr="009D3CAE" w14:paraId="67FED40C" w14:textId="37F1536F" w:rsidTr="00DC2EDB">
        <w:tc>
          <w:tcPr>
            <w:tcW w:w="4531" w:type="dxa"/>
          </w:tcPr>
          <w:p w14:paraId="708FA99D" w14:textId="3F2B2F38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herapy approach, n (%)</w:t>
            </w:r>
          </w:p>
        </w:tc>
        <w:tc>
          <w:tcPr>
            <w:tcW w:w="2694" w:type="dxa"/>
            <w:vAlign w:val="center"/>
          </w:tcPr>
          <w:p w14:paraId="526AD875" w14:textId="77777777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18B" w:rsidRPr="009D3CAE" w14:paraId="304C2FA8" w14:textId="5A8EAA0F" w:rsidTr="00DC2EDB">
        <w:tc>
          <w:tcPr>
            <w:tcW w:w="4531" w:type="dxa"/>
          </w:tcPr>
          <w:p w14:paraId="19DDCF69" w14:textId="404E42B4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Radical nephrectomy</w:t>
            </w:r>
          </w:p>
        </w:tc>
        <w:tc>
          <w:tcPr>
            <w:tcW w:w="2694" w:type="dxa"/>
            <w:vAlign w:val="center"/>
          </w:tcPr>
          <w:p w14:paraId="6D6AABC2" w14:textId="0607E762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1 (38.9)</w:t>
            </w:r>
          </w:p>
        </w:tc>
      </w:tr>
      <w:tr w:rsidR="006D418B" w:rsidRPr="009D3CAE" w14:paraId="2B1F647F" w14:textId="4666518E" w:rsidTr="00DC2EDB">
        <w:tc>
          <w:tcPr>
            <w:tcW w:w="4531" w:type="dxa"/>
          </w:tcPr>
          <w:p w14:paraId="34698066" w14:textId="1504D418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Nephron-sparing surgery</w:t>
            </w:r>
          </w:p>
        </w:tc>
        <w:tc>
          <w:tcPr>
            <w:tcW w:w="2694" w:type="dxa"/>
            <w:vAlign w:val="center"/>
          </w:tcPr>
          <w:p w14:paraId="4E6F9E79" w14:textId="170716F1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31 (57.4)</w:t>
            </w:r>
          </w:p>
        </w:tc>
      </w:tr>
      <w:tr w:rsidR="006D418B" w:rsidRPr="009D3CAE" w14:paraId="5654FEF1" w14:textId="089BE6D7" w:rsidTr="00DC2EDB">
        <w:tc>
          <w:tcPr>
            <w:tcW w:w="4531" w:type="dxa"/>
          </w:tcPr>
          <w:p w14:paraId="725F0071" w14:textId="792FD8EA" w:rsidR="006D418B" w:rsidRPr="009D3CAE" w:rsidRDefault="006D418B" w:rsidP="006D418B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Cryosurgery</w:t>
            </w:r>
          </w:p>
        </w:tc>
        <w:tc>
          <w:tcPr>
            <w:tcW w:w="2694" w:type="dxa"/>
            <w:vAlign w:val="center"/>
          </w:tcPr>
          <w:p w14:paraId="41A0F147" w14:textId="184E8312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2 (3.7)</w:t>
            </w:r>
          </w:p>
        </w:tc>
      </w:tr>
      <w:tr w:rsidR="006D418B" w:rsidRPr="009D3CAE" w14:paraId="70ADF959" w14:textId="1C804049" w:rsidTr="00DC2EDB">
        <w:tc>
          <w:tcPr>
            <w:tcW w:w="4531" w:type="dxa"/>
          </w:tcPr>
          <w:p w14:paraId="128CAAEF" w14:textId="45746CE0" w:rsidR="006D418B" w:rsidRPr="009D3CAE" w:rsidRDefault="006D418B" w:rsidP="006D418B">
            <w:pPr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Time from diagnosis, months, mean ± SD</w:t>
            </w:r>
          </w:p>
        </w:tc>
        <w:tc>
          <w:tcPr>
            <w:tcW w:w="2694" w:type="dxa"/>
            <w:vAlign w:val="center"/>
          </w:tcPr>
          <w:p w14:paraId="39864FBE" w14:textId="31E3D0ED" w:rsidR="006D418B" w:rsidRPr="009D3CAE" w:rsidRDefault="006D418B" w:rsidP="00DC2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CAE">
              <w:rPr>
                <w:rFonts w:ascii="Times New Roman" w:hAnsi="Times New Roman" w:cs="Times New Roman"/>
                <w:szCs w:val="21"/>
              </w:rPr>
              <w:t>8.9 ± 1.9</w:t>
            </w:r>
          </w:p>
        </w:tc>
      </w:tr>
    </w:tbl>
    <w:p w14:paraId="203CEE65" w14:textId="75494E51" w:rsidR="00DC4AA9" w:rsidRPr="009D3CAE" w:rsidRDefault="00DC4AA9">
      <w:pPr>
        <w:rPr>
          <w:rFonts w:ascii="Times New Roman" w:hAnsi="Times New Roman" w:cs="Times New Roman"/>
          <w:szCs w:val="21"/>
        </w:rPr>
      </w:pPr>
    </w:p>
    <w:sectPr w:rsidR="00DC4AA9" w:rsidRPr="009D3CAE" w:rsidSect="00360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CD889" w14:textId="77777777" w:rsidR="00A84F2A" w:rsidRDefault="00A84F2A" w:rsidP="00EA6959">
      <w:r>
        <w:separator/>
      </w:r>
    </w:p>
  </w:endnote>
  <w:endnote w:type="continuationSeparator" w:id="0">
    <w:p w14:paraId="1252731E" w14:textId="77777777" w:rsidR="00A84F2A" w:rsidRDefault="00A84F2A" w:rsidP="00EA6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0B3DE" w14:textId="77777777" w:rsidR="00A84F2A" w:rsidRDefault="00A84F2A" w:rsidP="00EA6959">
      <w:r>
        <w:separator/>
      </w:r>
    </w:p>
  </w:footnote>
  <w:footnote w:type="continuationSeparator" w:id="0">
    <w:p w14:paraId="3288EC70" w14:textId="77777777" w:rsidR="00A84F2A" w:rsidRDefault="00A84F2A" w:rsidP="00EA6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828"/>
    <w:rsid w:val="00004FEF"/>
    <w:rsid w:val="0005525A"/>
    <w:rsid w:val="00060548"/>
    <w:rsid w:val="00113D89"/>
    <w:rsid w:val="0013675D"/>
    <w:rsid w:val="00141B9A"/>
    <w:rsid w:val="00175A11"/>
    <w:rsid w:val="00176B0F"/>
    <w:rsid w:val="001B70F5"/>
    <w:rsid w:val="001D0DEB"/>
    <w:rsid w:val="00225A2F"/>
    <w:rsid w:val="00283569"/>
    <w:rsid w:val="002A2FE5"/>
    <w:rsid w:val="002C1344"/>
    <w:rsid w:val="002D08AB"/>
    <w:rsid w:val="002D0C7F"/>
    <w:rsid w:val="002E448F"/>
    <w:rsid w:val="002F6F0A"/>
    <w:rsid w:val="00316B34"/>
    <w:rsid w:val="00360162"/>
    <w:rsid w:val="003D2A65"/>
    <w:rsid w:val="004107CC"/>
    <w:rsid w:val="00444E9C"/>
    <w:rsid w:val="0045173D"/>
    <w:rsid w:val="00483539"/>
    <w:rsid w:val="00574642"/>
    <w:rsid w:val="0058471E"/>
    <w:rsid w:val="005973B2"/>
    <w:rsid w:val="005A6A03"/>
    <w:rsid w:val="005E1057"/>
    <w:rsid w:val="005F5C53"/>
    <w:rsid w:val="006258AA"/>
    <w:rsid w:val="006D418B"/>
    <w:rsid w:val="006D4827"/>
    <w:rsid w:val="006F5BCD"/>
    <w:rsid w:val="007123B9"/>
    <w:rsid w:val="00733DB3"/>
    <w:rsid w:val="00735034"/>
    <w:rsid w:val="007A1C83"/>
    <w:rsid w:val="007C5631"/>
    <w:rsid w:val="007D1439"/>
    <w:rsid w:val="007D200F"/>
    <w:rsid w:val="008135CC"/>
    <w:rsid w:val="00847486"/>
    <w:rsid w:val="00893A9B"/>
    <w:rsid w:val="008D2F0C"/>
    <w:rsid w:val="00920C92"/>
    <w:rsid w:val="0095476E"/>
    <w:rsid w:val="00967C17"/>
    <w:rsid w:val="00975B11"/>
    <w:rsid w:val="009D3CAE"/>
    <w:rsid w:val="00A149FC"/>
    <w:rsid w:val="00A84F2A"/>
    <w:rsid w:val="00A93828"/>
    <w:rsid w:val="00AC266F"/>
    <w:rsid w:val="00AD4D2E"/>
    <w:rsid w:val="00AD5E0D"/>
    <w:rsid w:val="00B22C5F"/>
    <w:rsid w:val="00B235D8"/>
    <w:rsid w:val="00B67F7B"/>
    <w:rsid w:val="00B729B0"/>
    <w:rsid w:val="00BF0F11"/>
    <w:rsid w:val="00C57C3F"/>
    <w:rsid w:val="00C767C1"/>
    <w:rsid w:val="00D23466"/>
    <w:rsid w:val="00D33E7C"/>
    <w:rsid w:val="00DC2EDB"/>
    <w:rsid w:val="00DC4AA9"/>
    <w:rsid w:val="00E26693"/>
    <w:rsid w:val="00E80240"/>
    <w:rsid w:val="00EA6959"/>
    <w:rsid w:val="00EF524A"/>
    <w:rsid w:val="00FF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B37A5"/>
  <w15:chartTrackingRefBased/>
  <w15:docId w15:val="{18943DED-8FB9-4A26-8610-914994440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A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2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69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69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71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8BEA1-4535-4A61-85B4-F3DBBC56D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9</TotalTime>
  <Pages>3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懿人</dc:creator>
  <cp:keywords/>
  <dc:description/>
  <cp:lastModifiedBy>张 威</cp:lastModifiedBy>
  <cp:revision>68</cp:revision>
  <dcterms:created xsi:type="dcterms:W3CDTF">2023-01-31T07:15:00Z</dcterms:created>
  <dcterms:modified xsi:type="dcterms:W3CDTF">2023-02-10T01:43:00Z</dcterms:modified>
</cp:coreProperties>
</file>